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08C565A" w:rsidR="00654E8F" w:rsidRDefault="00654E8F" w:rsidP="0001436A">
      <w:pPr>
        <w:pStyle w:val="SupplementaryMaterial"/>
      </w:pPr>
      <w:r w:rsidRPr="001549D3">
        <w:t>Supplementary Material</w:t>
      </w:r>
      <w:r w:rsidR="00F30107">
        <w:t xml:space="preserve"> 1</w:t>
      </w:r>
    </w:p>
    <w:p w14:paraId="12227AE0" w14:textId="1DFA69EC" w:rsidR="00347BB4" w:rsidRPr="00747896" w:rsidRDefault="00347BB4" w:rsidP="00347BB4">
      <w:pPr>
        <w:pStyle w:val="tableheading"/>
      </w:pPr>
      <w:r w:rsidRPr="00747896">
        <w:t>Means, Standard Deviations, Cronbach's Alpha, and Correlations of Variables Used in the Study (N = 1</w:t>
      </w:r>
      <w:r w:rsidR="00106620">
        <w:t>,</w:t>
      </w:r>
      <w:r w:rsidRPr="00747896">
        <w:t>043)</w:t>
      </w:r>
    </w:p>
    <w:tbl>
      <w:tblPr>
        <w:tblW w:w="5849" w:type="pct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"/>
        <w:gridCol w:w="1775"/>
        <w:gridCol w:w="551"/>
        <w:gridCol w:w="573"/>
        <w:gridCol w:w="819"/>
        <w:gridCol w:w="819"/>
        <w:gridCol w:w="819"/>
        <w:gridCol w:w="816"/>
        <w:gridCol w:w="766"/>
        <w:gridCol w:w="848"/>
        <w:gridCol w:w="852"/>
        <w:gridCol w:w="719"/>
        <w:gridCol w:w="812"/>
      </w:tblGrid>
      <w:tr w:rsidR="006036FC" w:rsidRPr="00747896" w14:paraId="48811813" w14:textId="77777777" w:rsidTr="00282E97">
        <w:trPr>
          <w:gridAfter w:val="1"/>
          <w:wAfter w:w="383" w:type="pct"/>
          <w:trHeight w:val="545"/>
        </w:trPr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0B160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18D17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Measures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E5D55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Mean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F65A2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AFD4D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439C7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97A15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D5BF5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DA829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904C9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FC242" w14:textId="25555526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96F54" w14:textId="6F2296CD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</w:tr>
      <w:tr w:rsidR="006036FC" w:rsidRPr="00747896" w14:paraId="49C813C4" w14:textId="338C21B6" w:rsidTr="00282E97">
        <w:trPr>
          <w:trHeight w:val="351"/>
        </w:trPr>
        <w:tc>
          <w:tcPr>
            <w:tcW w:w="1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7276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DF5F" w14:textId="77777777" w:rsidR="00A65639" w:rsidRPr="00747896" w:rsidRDefault="00A65639" w:rsidP="00A65639">
            <w:pPr>
              <w:pStyle w:val="Table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3CCB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0632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8CD2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3A44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24C9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03F1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14FC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1F624C0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A739" w14:textId="77777777" w:rsidR="00A65639" w:rsidRPr="00747896" w:rsidRDefault="00A65639" w:rsidP="00A65639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36FC" w:rsidRPr="00747896" w14:paraId="681662AA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3566" w14:textId="77777777" w:rsidR="00A65639" w:rsidRPr="00747896" w:rsidRDefault="00A65639" w:rsidP="00A65639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52D0" w14:textId="231B263F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Ag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B759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50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BD9B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9.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A8D9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2F86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0557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C1DB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D3F0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6ECF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C98B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E620" w14:textId="63D82EDD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</w:tr>
      <w:tr w:rsidR="006036FC" w:rsidRPr="00747896" w14:paraId="10F0B0F2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0CEB" w14:textId="77777777" w:rsidR="00A65639" w:rsidRPr="00747896" w:rsidRDefault="00A65639" w:rsidP="00A65639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7934" w14:textId="1104EF79" w:rsidR="00A65639" w:rsidRPr="00757A6A" w:rsidRDefault="00A65639" w:rsidP="00A65639">
            <w:pPr>
              <w:pStyle w:val="Table"/>
              <w:rPr>
                <w:sz w:val="18"/>
                <w:szCs w:val="18"/>
                <w:vertAlign w:val="superscript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Gender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6D99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58C7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AE18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14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CCD3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891B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8B1A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4A6B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F33D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47FB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5B7A" w14:textId="2262E3F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</w:tr>
      <w:tr w:rsidR="006036FC" w:rsidRPr="00747896" w14:paraId="66465AD7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FB52" w14:textId="77777777" w:rsidR="00A65639" w:rsidRPr="00747896" w:rsidRDefault="00A65639" w:rsidP="00A65639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6D9B" w14:textId="10322675" w:rsidR="00A65639" w:rsidRPr="00757A6A" w:rsidRDefault="00A65639" w:rsidP="00A65639">
            <w:pPr>
              <w:pStyle w:val="Table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fe partner</w:t>
            </w:r>
            <w:r>
              <w:rPr>
                <w:sz w:val="18"/>
                <w:szCs w:val="18"/>
                <w:vertAlign w:val="superscript"/>
                <w:lang w:val="en-US"/>
              </w:rPr>
              <w:t>b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8DAD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 xml:space="preserve">  3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12CC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D3A1" w14:textId="0E4C0AEB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 w:rsidRPr="005E49C4">
              <w:rPr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B82E" w14:textId="057BC869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14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</w:t>
            </w:r>
            <w:r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9DBE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647B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9017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67D2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3FE0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B63C" w14:textId="3F664C70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</w:tr>
      <w:tr w:rsidR="006036FC" w:rsidRPr="00747896" w14:paraId="2F11DBEC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E297" w14:textId="77777777" w:rsidR="00A65639" w:rsidRPr="00747896" w:rsidRDefault="00A65639" w:rsidP="00A65639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97B2" w14:textId="03990189" w:rsidR="00A65639" w:rsidRPr="00757A6A" w:rsidRDefault="00A65639" w:rsidP="00A65639">
            <w:pPr>
              <w:pStyle w:val="Table"/>
              <w:rPr>
                <w:sz w:val="18"/>
                <w:szCs w:val="18"/>
                <w:vertAlign w:val="superscript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Education level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c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3D29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3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4243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BB2F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F8C7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12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CA20" w14:textId="60122D68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13AE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BCD3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B07C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C1E6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69FA" w14:textId="5C925063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</w:tr>
      <w:tr w:rsidR="006036FC" w:rsidRPr="00747896" w14:paraId="2D69EBD6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CC0B" w14:textId="77777777" w:rsidR="00A65639" w:rsidRPr="00747896" w:rsidRDefault="00A65639" w:rsidP="00A65639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9DA3" w14:textId="6A87B48D" w:rsidR="00A65639" w:rsidRPr="00757A6A" w:rsidRDefault="00A65639" w:rsidP="00A65639">
            <w:pPr>
              <w:pStyle w:val="Table"/>
              <w:rPr>
                <w:sz w:val="18"/>
                <w:szCs w:val="18"/>
                <w:vertAlign w:val="superscript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 xml:space="preserve">Sector </w:t>
            </w:r>
            <w:r>
              <w:rPr>
                <w:sz w:val="18"/>
                <w:szCs w:val="18"/>
                <w:lang w:val="en-US"/>
              </w:rPr>
              <w:t>(manufacturing vs services)</w:t>
            </w:r>
            <w:r>
              <w:rPr>
                <w:sz w:val="18"/>
                <w:szCs w:val="18"/>
                <w:vertAlign w:val="superscript"/>
                <w:lang w:val="en-US"/>
              </w:rPr>
              <w:t>d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2F4F" w14:textId="5190919F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D346" w14:textId="53418A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FBB9" w14:textId="438E176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09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B323" w14:textId="257551D9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</w:t>
            </w:r>
            <w:r>
              <w:rPr>
                <w:color w:val="000000"/>
                <w:sz w:val="18"/>
                <w:szCs w:val="18"/>
                <w:lang w:val="en-US"/>
              </w:rPr>
              <w:t>22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11C4" w14:textId="2B17DBD0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18**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740F" w14:textId="384CF236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0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0D7D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2411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D0B4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7EBA" w14:textId="74758FE2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</w:tr>
      <w:tr w:rsidR="006036FC" w:rsidRPr="00747896" w14:paraId="615ACE9B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4DBA" w14:textId="77777777" w:rsidR="00A65639" w:rsidRPr="00747896" w:rsidRDefault="00A65639" w:rsidP="00A65639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C25E" w14:textId="46806B41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xperienc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7C44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3.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4107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9.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7AFE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49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26C1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8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BB10" w14:textId="1F03987A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9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45E2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A63F" w14:textId="289E39BC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08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B31A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09DD" w14:textId="77777777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BBB9" w14:textId="5BDC701E" w:rsidR="00A65639" w:rsidRPr="00747896" w:rsidRDefault="00A65639" w:rsidP="00A65639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</w:tr>
      <w:tr w:rsidR="006036FC" w:rsidRPr="00747896" w14:paraId="3EE65827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F66F" w14:textId="77777777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F045" w14:textId="256F7414" w:rsidR="009F5571" w:rsidRPr="00757A6A" w:rsidRDefault="009F5571" w:rsidP="009F5571">
            <w:pPr>
              <w:pStyle w:val="Table"/>
              <w:rPr>
                <w:sz w:val="18"/>
                <w:szCs w:val="18"/>
                <w:vertAlign w:val="superscript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Weekly workload</w:t>
            </w:r>
            <w:r>
              <w:rPr>
                <w:sz w:val="18"/>
                <w:szCs w:val="18"/>
                <w:vertAlign w:val="superscript"/>
                <w:lang w:val="en-US"/>
              </w:rPr>
              <w:t>e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48ED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2.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9F57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9C67" w14:textId="226F3C1C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066B" w14:textId="48557F75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21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F907" w14:textId="20882A2E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90A7" w14:textId="6FD4988E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5479" w14:textId="1AC5388E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</w:t>
            </w:r>
            <w:r>
              <w:rPr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7EE6" w14:textId="683685DB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26A2" w14:textId="535BCDF5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0856" w14:textId="72752A64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</w:tr>
      <w:tr w:rsidR="006036FC" w:rsidRPr="00747896" w14:paraId="2558E98C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62D6" w14:textId="49F9895C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777E" w14:textId="77626FB9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usiness siz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0F1D" w14:textId="6AD843C9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0.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AC6C" w14:textId="62EF66BD" w:rsidR="009F5571" w:rsidRPr="00747896" w:rsidRDefault="006036FC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0.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5963" w14:textId="134FE08F" w:rsidR="009F5571" w:rsidRPr="00747896" w:rsidRDefault="006036FC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0.08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26F9" w14:textId="5B16716A" w:rsidR="009F5571" w:rsidRPr="00747896" w:rsidRDefault="006036FC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–0.10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E99C" w14:textId="211EA33C" w:rsidR="009F5571" w:rsidRDefault="006036FC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–0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E6A2" w14:textId="684FE3D4" w:rsidR="009F5571" w:rsidRDefault="006036FC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0.19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89FA" w14:textId="21CB73D4" w:rsidR="009F5571" w:rsidRPr="00747896" w:rsidRDefault="006036FC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–0.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0D58" w14:textId="213C6E19" w:rsidR="009F5571" w:rsidRPr="00747896" w:rsidRDefault="006036FC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0.13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B46B" w14:textId="2B67A853" w:rsidR="009F5571" w:rsidRPr="00747896" w:rsidRDefault="006036FC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0.17*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69B4" w14:textId="2FDE8199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</w:tr>
      <w:tr w:rsidR="006036FC" w:rsidRPr="00747896" w14:paraId="7C81A2D1" w14:textId="4C1EC255" w:rsidTr="00282E97">
        <w:trPr>
          <w:trHeight w:val="351"/>
        </w:trPr>
        <w:tc>
          <w:tcPr>
            <w:tcW w:w="1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9FD2" w14:textId="77777777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Recovery experience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F1FC" w14:textId="77777777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4150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8211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7E25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4595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2D6F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E007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4B2E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3121A88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C392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</w:tr>
      <w:tr w:rsidR="006036FC" w:rsidRPr="00747896" w14:paraId="7AF41CB3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387F" w14:textId="248F9A8D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0A52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Psychological detachme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CFBF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2.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91B3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6C85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9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2B1F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00F4" w14:textId="38CE9840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6F6C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79D1" w14:textId="54B308F6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</w:t>
            </w: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433C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59C2" w14:textId="55B0612E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26*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1562" w14:textId="276BB608" w:rsidR="009F5571" w:rsidRPr="00747896" w:rsidRDefault="006036FC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0.04</w:t>
            </w:r>
          </w:p>
        </w:tc>
      </w:tr>
      <w:tr w:rsidR="006036FC" w:rsidRPr="00747896" w14:paraId="17A3483F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E875" w14:textId="3428E917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7380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Relax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A250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2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92FE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1735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15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25A4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F92B" w14:textId="5FC18901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B25F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16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D8DA" w14:textId="3B701580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043B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7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CC18" w14:textId="6A8CFB66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24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0787" w14:textId="47971796" w:rsidR="009F5571" w:rsidRPr="00747896" w:rsidRDefault="006036FC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0.07*</w:t>
            </w:r>
          </w:p>
        </w:tc>
      </w:tr>
      <w:tr w:rsidR="006036FC" w:rsidRPr="00747896" w14:paraId="27BC5E0F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4577" w14:textId="2082F757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E95C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Master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1D1B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2.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4E81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7F75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12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881D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8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ADDA" w14:textId="501E2E2F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84FF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14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0DC4" w14:textId="4B68AC0C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FDF5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D16C" w14:textId="3D956227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6D1A" w14:textId="1E90523C" w:rsidR="009F5571" w:rsidRPr="00747896" w:rsidRDefault="006036FC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0.03</w:t>
            </w:r>
          </w:p>
        </w:tc>
      </w:tr>
      <w:tr w:rsidR="006036FC" w:rsidRPr="00747896" w14:paraId="257FED5D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1A5A" w14:textId="5B57923B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AB51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F3E2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3.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DF96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3B58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11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89DA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6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617D" w14:textId="052FABFB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06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C476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6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CAB7" w14:textId="099D1923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8</w:t>
            </w:r>
            <w:r>
              <w:rPr>
                <w:color w:val="000000"/>
                <w:sz w:val="18"/>
                <w:szCs w:val="18"/>
                <w:lang w:val="en-US"/>
              </w:rPr>
              <w:t>*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C53E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60F4" w14:textId="26E353CD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18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B19E" w14:textId="68F5A61A" w:rsidR="009F5571" w:rsidRPr="00747896" w:rsidRDefault="006036FC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0.00</w:t>
            </w:r>
          </w:p>
        </w:tc>
      </w:tr>
      <w:tr w:rsidR="006036FC" w:rsidRPr="00747896" w14:paraId="44282EF9" w14:textId="197719EE" w:rsidTr="00282E97">
        <w:trPr>
          <w:trHeight w:val="351"/>
        </w:trPr>
        <w:tc>
          <w:tcPr>
            <w:tcW w:w="1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C447" w14:textId="77777777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Potential indicator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BA2D" w14:textId="77777777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16C9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C69A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FAE1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758F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D767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45FC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BDE6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92A762A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CD4D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</w:tr>
      <w:tr w:rsidR="006036FC" w:rsidRPr="00747896" w14:paraId="616F2414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D581" w14:textId="4991C22A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A7E7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Perceived str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344A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3.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DFF6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BB7B" w14:textId="6F809BD2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16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32BA" w14:textId="3551C23F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</w:t>
            </w:r>
            <w:r>
              <w:rPr>
                <w:color w:val="000000"/>
                <w:sz w:val="18"/>
                <w:szCs w:val="18"/>
                <w:lang w:val="en-US"/>
              </w:rPr>
              <w:t>78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E9A0" w14:textId="711BAC5B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9A14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F43D" w14:textId="14752FF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</w:t>
            </w: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B57A" w14:textId="4B0ADEC8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7302" w14:textId="7A12ACF2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3</w:t>
            </w: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0A20" w14:textId="0DAEFBC5" w:rsidR="009F5571" w:rsidRPr="00747896" w:rsidRDefault="006036FC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0.09*</w:t>
            </w:r>
          </w:p>
        </w:tc>
      </w:tr>
      <w:tr w:rsidR="006036FC" w:rsidRPr="00747896" w14:paraId="1D177535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06BA" w14:textId="77D2B233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0A40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Perceived lonelin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1CAF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 xml:space="preserve">  3.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1A7A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76EF" w14:textId="353878B3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</w:t>
            </w: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AD01" w14:textId="5CDFF7E6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</w:t>
            </w: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D4B5" w14:textId="004B30F0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F953" w14:textId="38CDAE8E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A943" w14:textId="4AD0141E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4D73" w14:textId="5D8B17E3" w:rsidR="009F5571" w:rsidRPr="00747896" w:rsidRDefault="00C25C8D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–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DA2B" w14:textId="3981B913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</w:t>
            </w:r>
            <w:r>
              <w:rPr>
                <w:color w:val="000000"/>
                <w:sz w:val="18"/>
                <w:szCs w:val="18"/>
                <w:lang w:val="en-US"/>
              </w:rPr>
              <w:t>08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1402" w14:textId="0B95F4F7" w:rsidR="009F5571" w:rsidRPr="00747896" w:rsidRDefault="006036FC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–0.07*</w:t>
            </w:r>
          </w:p>
        </w:tc>
      </w:tr>
      <w:tr w:rsidR="006036FC" w:rsidRPr="00747896" w14:paraId="2A6F9C89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431A" w14:textId="690B52C6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15E8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Physical health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60D7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2.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DFCF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01E2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9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1458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8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3442" w14:textId="2BEA7604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11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9BF8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7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6AAF" w14:textId="05AE7A35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6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A37F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B6CA" w14:textId="40A5DCCD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15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3CDE" w14:textId="37E6C9A6" w:rsidR="009F5571" w:rsidRPr="00747896" w:rsidRDefault="006036FC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–0.01</w:t>
            </w:r>
          </w:p>
        </w:tc>
      </w:tr>
      <w:tr w:rsidR="006036FC" w:rsidRPr="00747896" w14:paraId="7607FF47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right w:val="nil"/>
            </w:tcBorders>
            <w:vAlign w:val="center"/>
          </w:tcPr>
          <w:p w14:paraId="16D4ED64" w14:textId="727366B2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3E2F5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68B60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2.8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DA876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vAlign w:val="center"/>
          </w:tcPr>
          <w:p w14:paraId="7C1479E3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17***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vAlign w:val="center"/>
          </w:tcPr>
          <w:p w14:paraId="3894F8D8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12***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vAlign w:val="center"/>
          </w:tcPr>
          <w:p w14:paraId="461B4837" w14:textId="0B0DE9C2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center"/>
          </w:tcPr>
          <w:p w14:paraId="1FAE4657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7*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vAlign w:val="center"/>
          </w:tcPr>
          <w:p w14:paraId="7BCD41B5" w14:textId="1192F981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8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0C5EAF3F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6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center"/>
          </w:tcPr>
          <w:p w14:paraId="76524C4E" w14:textId="36148894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07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2775CC58" w14:textId="4FA2789D" w:rsidR="009F5571" w:rsidRPr="00747896" w:rsidRDefault="006036FC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0.02</w:t>
            </w:r>
          </w:p>
        </w:tc>
      </w:tr>
      <w:tr w:rsidR="006036FC" w:rsidRPr="00747896" w14:paraId="44495F36" w14:textId="77777777" w:rsidTr="00282E97">
        <w:trPr>
          <w:gridAfter w:val="1"/>
          <w:wAfter w:w="383" w:type="pct"/>
          <w:trHeight w:val="351"/>
        </w:trPr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93145" w14:textId="5037A2AA" w:rsidR="009F5571" w:rsidRPr="00747896" w:rsidRDefault="009F5571" w:rsidP="009F5571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3DBE3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Sleep quality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779AB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2.5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365AC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03514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8*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0FF95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10**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9BD42" w14:textId="7952E45E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E8DC7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10*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1EE6D" w14:textId="4F12A2A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0</w:t>
            </w: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48AFD" w14:textId="77777777" w:rsidR="009F5571" w:rsidRPr="00747896" w:rsidRDefault="009F5571" w:rsidP="009F5571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DA8AE" w14:textId="4CC86304" w:rsidR="009F5571" w:rsidRPr="00747896" w:rsidRDefault="009F5571" w:rsidP="009F5571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>
              <w:rPr>
                <w:color w:val="000000"/>
                <w:sz w:val="18"/>
                <w:szCs w:val="18"/>
                <w:lang w:val="en-US"/>
              </w:rPr>
              <w:t>08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4D903" w14:textId="5D690B15" w:rsidR="009F5571" w:rsidRPr="00747896" w:rsidRDefault="006036FC" w:rsidP="009F5571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0.00</w:t>
            </w:r>
          </w:p>
        </w:tc>
      </w:tr>
    </w:tbl>
    <w:p w14:paraId="4654A052" w14:textId="77777777" w:rsidR="0056777D" w:rsidRPr="00347BB4" w:rsidRDefault="0056777D" w:rsidP="0056777D">
      <w:pPr>
        <w:rPr>
          <w:sz w:val="16"/>
          <w:szCs w:val="16"/>
        </w:rPr>
      </w:pPr>
      <w:r w:rsidRPr="00347BB4">
        <w:rPr>
          <w:i/>
          <w:iCs/>
          <w:sz w:val="16"/>
          <w:szCs w:val="16"/>
          <w:lang w:eastAsia="fr-FR"/>
        </w:rPr>
        <w:t>Note.</w:t>
      </w:r>
      <w:r w:rsidRPr="00347BB4">
        <w:rPr>
          <w:sz w:val="16"/>
          <w:szCs w:val="16"/>
          <w:lang w:eastAsia="fr-FR"/>
        </w:rPr>
        <w:t xml:space="preserve"> * p &lt; .05, ** p &lt; .01, *** p &lt; .001</w:t>
      </w:r>
    </w:p>
    <w:p w14:paraId="4DD675E1" w14:textId="77777777" w:rsidR="00347BB4" w:rsidRPr="00747896" w:rsidRDefault="00347BB4" w:rsidP="00347BB4">
      <w:pPr>
        <w:sectPr w:rsidR="00347BB4" w:rsidRPr="00747896" w:rsidSect="00C24CB3">
          <w:footerReference w:type="default" r:id="rId12"/>
          <w:type w:val="continuous"/>
          <w:pgSz w:w="11900" w:h="16840" w:code="1"/>
          <w:pgMar w:top="1321" w:right="1418" w:bottom="1321" w:left="1418" w:header="709" w:footer="709" w:gutter="0"/>
          <w:cols w:space="708"/>
          <w:docGrid w:linePitch="360"/>
        </w:sect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"/>
        <w:gridCol w:w="1500"/>
        <w:gridCol w:w="923"/>
        <w:gridCol w:w="923"/>
        <w:gridCol w:w="921"/>
        <w:gridCol w:w="921"/>
        <w:gridCol w:w="919"/>
        <w:gridCol w:w="921"/>
        <w:gridCol w:w="1068"/>
        <w:gridCol w:w="794"/>
        <w:gridCol w:w="477"/>
      </w:tblGrid>
      <w:tr w:rsidR="004C400D" w:rsidRPr="00747896" w14:paraId="1B2FA413" w14:textId="77777777" w:rsidTr="00C25C8D">
        <w:trPr>
          <w:trHeight w:val="545"/>
        </w:trPr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51BB8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539A9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Measure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F2662" w14:textId="1556907F" w:rsidR="004C400D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1DDBE" w14:textId="34F22072" w:rsidR="004C400D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4713B" w14:textId="47D37F41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1</w:t>
            </w:r>
            <w:r w:rsidR="00A6563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8A88C" w14:textId="17C5CDE6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1</w:t>
            </w:r>
            <w:r w:rsidR="00A6563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6BA9B" w14:textId="1A78B44B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1</w:t>
            </w:r>
            <w:r w:rsidR="00A65639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1AB8A" w14:textId="23A95C84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1</w:t>
            </w:r>
            <w:r w:rsidR="00A65639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EC82A" w14:textId="334F016E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1</w:t>
            </w:r>
            <w:r w:rsidR="00A65639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1D6FE" w14:textId="78F6ABC1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1</w:t>
            </w:r>
            <w:r w:rsidR="00A65639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178B0" w14:textId="2A28004E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1</w:t>
            </w:r>
            <w:r w:rsidR="00A65639">
              <w:rPr>
                <w:sz w:val="18"/>
                <w:szCs w:val="18"/>
                <w:lang w:val="en-US"/>
              </w:rPr>
              <w:t>7</w:t>
            </w:r>
          </w:p>
        </w:tc>
      </w:tr>
      <w:tr w:rsidR="004C400D" w:rsidRPr="00747896" w14:paraId="2ABAF87F" w14:textId="77777777" w:rsidTr="00C25C8D">
        <w:trPr>
          <w:trHeight w:val="351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1FDB" w14:textId="77777777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2E922963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DBD1" w14:textId="0CD07F75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B0CD" w14:textId="77777777" w:rsidR="004C400D" w:rsidRPr="00747896" w:rsidRDefault="004C400D" w:rsidP="004C400D">
            <w:pPr>
              <w:pStyle w:val="Table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741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E14E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5675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C0A3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0A0D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7097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6DE9C281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D6FC" w14:textId="437CF5A0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59E3" w14:textId="77D37A0C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Ag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EEF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3939" w14:textId="384A7902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1ECA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187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EC2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0988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61D3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B710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D1BC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51B86600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CB52" w14:textId="5B2CCB69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D763" w14:textId="50443324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Gender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4C06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DF8E" w14:textId="53E6032E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4EAF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7269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C9A9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35F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B300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F88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C0FC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1096C326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01C4" w14:textId="11DE7E0E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8808" w14:textId="7055FAE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fe partner</w:t>
            </w:r>
            <w:r>
              <w:rPr>
                <w:sz w:val="18"/>
                <w:szCs w:val="18"/>
                <w:vertAlign w:val="superscript"/>
                <w:lang w:val="en-US"/>
              </w:rPr>
              <w:t>b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8DA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6DDB" w14:textId="4CBE8EFB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20F5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2BE7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E8AE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11AF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4270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90B0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8D26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1C7B69FF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4234" w14:textId="3CE5A977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7D9C" w14:textId="765FFE10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Education level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c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DABA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B6C6" w14:textId="5BF6770F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801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4BCC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BB18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721F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C00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22FD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183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322F9EA1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0CB7" w14:textId="0B7FBDB0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A158" w14:textId="1ECC967C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 xml:space="preserve">Sector </w:t>
            </w:r>
            <w:r>
              <w:rPr>
                <w:sz w:val="18"/>
                <w:szCs w:val="18"/>
                <w:lang w:val="en-US"/>
              </w:rPr>
              <w:t>(manufacturing vs services)</w:t>
            </w:r>
            <w:r>
              <w:rPr>
                <w:sz w:val="18"/>
                <w:szCs w:val="18"/>
                <w:vertAlign w:val="superscript"/>
                <w:lang w:val="en-US"/>
              </w:rPr>
              <w:t>d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850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9724" w14:textId="217D22FD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28AE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6490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E1D8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0D22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C052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E41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A862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4E7E0B0C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56F6" w14:textId="3D2938E1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F85A" w14:textId="1ED5D51F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xperienc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495E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7E7E" w14:textId="0B5FE00E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93E5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963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0755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4709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E130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BBC5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2172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1C85E274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B622" w14:textId="078AE135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A09FA" w14:textId="57447C4B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Weekly workload</w:t>
            </w:r>
            <w:r>
              <w:rPr>
                <w:sz w:val="18"/>
                <w:szCs w:val="18"/>
                <w:vertAlign w:val="superscript"/>
                <w:lang w:val="en-US"/>
              </w:rPr>
              <w:t>e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BF7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6435" w14:textId="7785AC96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1B6D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EAB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E25F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3990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4E76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D62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E62C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65639" w:rsidRPr="00747896" w14:paraId="7111CBAA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C595" w14:textId="22EE96AF" w:rsidR="00A65639" w:rsidRPr="00747896" w:rsidRDefault="00A65639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CA0E" w14:textId="0FBE096D" w:rsidR="00A65639" w:rsidRPr="00747896" w:rsidRDefault="00483B72" w:rsidP="004C400D">
            <w:pPr>
              <w:pStyle w:val="Tabl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usiness siz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6EA1" w14:textId="77777777" w:rsidR="00A65639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CD69" w14:textId="77777777" w:rsidR="00A65639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1474" w14:textId="77777777" w:rsidR="00A65639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81C7" w14:textId="77777777" w:rsidR="00A65639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8EC0" w14:textId="77777777" w:rsidR="00A65639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4553" w14:textId="77777777" w:rsidR="00A65639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5872" w14:textId="77777777" w:rsidR="00A65639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D858" w14:textId="77777777" w:rsidR="00A65639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7406" w14:textId="77777777" w:rsidR="00A65639" w:rsidRPr="00747896" w:rsidRDefault="00A65639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751636F8" w14:textId="77777777" w:rsidTr="00C25C8D">
        <w:trPr>
          <w:trHeight w:val="351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4605" w14:textId="77777777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Recovery experience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67783E0" w14:textId="77777777" w:rsidR="004C400D" w:rsidRPr="00747896" w:rsidRDefault="004C400D" w:rsidP="004C400D">
            <w:pPr>
              <w:pStyle w:val="Table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0B67" w14:textId="69679A68" w:rsidR="004C400D" w:rsidRPr="00747896" w:rsidRDefault="004C400D" w:rsidP="004C400D">
            <w:pPr>
              <w:pStyle w:val="Table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433D" w14:textId="77777777" w:rsidR="004C400D" w:rsidRPr="00747896" w:rsidRDefault="004C400D" w:rsidP="004C400D">
            <w:pPr>
              <w:pStyle w:val="Table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4650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4C05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374D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7CD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CF61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6C58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7770D83F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C17A" w14:textId="5BA0671B" w:rsidR="004C400D" w:rsidRPr="00747896" w:rsidRDefault="00A65639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490E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Psychological detachme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5222" w14:textId="3D59F50E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0.8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4892" w14:textId="020AF1E2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E282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440F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BB15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E0F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DA8C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ECC6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3F72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16A0F808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CF04" w14:textId="33A06E8C" w:rsidR="004C400D" w:rsidRPr="00747896" w:rsidRDefault="00A65639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961D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Relaxa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8616" w14:textId="3F1AE444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60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78DB" w14:textId="632EB8E5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0.9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2462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7E45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FF85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851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4276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5573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F98B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51B8D766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F6AA" w14:textId="2CBDAE61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 w:rsidR="00A6563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B499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Master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78B0" w14:textId="05B3D7CD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27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0714" w14:textId="22105075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4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7EA2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0.9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C3B4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825E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2FE8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B65D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FAE2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7590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2B50BB32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45D6" w14:textId="03D77797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 w:rsidR="00A65639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FE28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241C" w14:textId="5F6A97CE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43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0F16" w14:textId="701E7C31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56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8E91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48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26C5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0.9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2217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B3FA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860B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102A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EFA1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3B042931" w14:textId="77777777" w:rsidTr="00C25C8D">
        <w:trPr>
          <w:trHeight w:val="351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407C" w14:textId="77777777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Potential indicator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825412E" w14:textId="77777777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AE4A" w14:textId="5D1DF54D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0D2B" w14:textId="77777777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24FA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7C69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B012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79E9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8B2D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2BA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1638DF94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04F5" w14:textId="7C137FBE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 w:rsidR="00A65639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401C5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Perceived stres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9C85" w14:textId="7FD0A828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4</w:t>
            </w:r>
            <w:r w:rsidR="00573E28">
              <w:rPr>
                <w:color w:val="000000"/>
                <w:sz w:val="18"/>
                <w:szCs w:val="18"/>
                <w:lang w:val="en-US"/>
              </w:rPr>
              <w:t>2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C971" w14:textId="00EA141F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4</w:t>
            </w:r>
            <w:r w:rsidR="00573E28">
              <w:rPr>
                <w:color w:val="000000"/>
                <w:sz w:val="18"/>
                <w:szCs w:val="18"/>
                <w:lang w:val="en-US"/>
              </w:rPr>
              <w:t>3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DD07" w14:textId="76AC977E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2</w:t>
            </w:r>
            <w:r w:rsidR="00573E28">
              <w:rPr>
                <w:color w:val="000000"/>
                <w:sz w:val="18"/>
                <w:szCs w:val="18"/>
                <w:lang w:val="en-US"/>
              </w:rPr>
              <w:t>3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1B61" w14:textId="715499AC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4</w:t>
            </w:r>
            <w:r w:rsidR="00573E28">
              <w:rPr>
                <w:color w:val="000000"/>
                <w:sz w:val="18"/>
                <w:szCs w:val="18"/>
                <w:lang w:val="en-US"/>
              </w:rPr>
              <w:t>4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16CE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AA03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1261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CC2F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02B6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78DCBC50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F3FB" w14:textId="13189C74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 w:rsidR="00A65639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9509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Perceived lonelines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1964" w14:textId="4049FA11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26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6498" w14:textId="39C69022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26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EB78" w14:textId="463DE208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</w:t>
            </w:r>
            <w:r w:rsidR="00B515F4">
              <w:rPr>
                <w:color w:val="000000"/>
                <w:sz w:val="18"/>
                <w:szCs w:val="18"/>
                <w:lang w:val="en-US"/>
              </w:rPr>
              <w:t>18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22AD" w14:textId="7ADDCF26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3</w:t>
            </w:r>
            <w:r w:rsidR="00B515F4">
              <w:rPr>
                <w:color w:val="000000"/>
                <w:sz w:val="18"/>
                <w:szCs w:val="18"/>
                <w:lang w:val="en-US"/>
              </w:rPr>
              <w:t>1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16A5" w14:textId="60F3BE45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3</w:t>
            </w:r>
            <w:r w:rsidR="00B515F4">
              <w:rPr>
                <w:color w:val="000000"/>
                <w:sz w:val="18"/>
                <w:szCs w:val="18"/>
                <w:lang w:val="en-US"/>
              </w:rPr>
              <w:t>4</w:t>
            </w:r>
            <w:r w:rsidRPr="00747896">
              <w:rPr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A2F0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B9B6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63F0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F2E2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2F25A3D3" w14:textId="77777777" w:rsidTr="00C25C8D">
        <w:trPr>
          <w:trHeight w:val="351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3EC6" w14:textId="3236CE81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 w:rsidR="00A65639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198E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Physical health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240D" w14:textId="710B33F7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28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3E71" w14:textId="00741B33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41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576E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26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03C2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35**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F96C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39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9D2B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31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5B0D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F928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61E6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56754988" w14:textId="77777777" w:rsidTr="00060C08">
        <w:trPr>
          <w:trHeight w:val="73"/>
        </w:trPr>
        <w:tc>
          <w:tcPr>
            <w:tcW w:w="210" w:type="pct"/>
            <w:tcBorders>
              <w:top w:val="nil"/>
              <w:left w:val="nil"/>
              <w:right w:val="nil"/>
            </w:tcBorders>
            <w:vAlign w:val="center"/>
          </w:tcPr>
          <w:p w14:paraId="520AA560" w14:textId="7B9D05D3" w:rsidR="004C400D" w:rsidRPr="00747896" w:rsidRDefault="004C400D" w:rsidP="004C400D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 w:rsidR="00A65639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737E7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52C5DEDF" w14:textId="55D58A1C" w:rsidR="004C400D" w:rsidRPr="00747896" w:rsidRDefault="004C400D" w:rsidP="004C400D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37***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88590" w14:textId="2F3FDB89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44***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8CDD7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33***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679D737D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45***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1E648011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50***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1091D71B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38***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</w:tcPr>
          <w:p w14:paraId="45F5F2DC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57***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center"/>
          </w:tcPr>
          <w:p w14:paraId="0772C9C7" w14:textId="77777777" w:rsidR="004C400D" w:rsidRPr="00747896" w:rsidRDefault="004C400D" w:rsidP="004C400D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sz w:val="18"/>
                <w:szCs w:val="18"/>
                <w:lang w:val="en-US"/>
              </w:rPr>
              <w:t>(n.a.)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vAlign w:val="center"/>
          </w:tcPr>
          <w:p w14:paraId="59B38154" w14:textId="77777777" w:rsidR="004C400D" w:rsidRPr="00747896" w:rsidRDefault="004C400D" w:rsidP="004C400D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400D" w:rsidRPr="00747896" w14:paraId="50DF97DD" w14:textId="77777777" w:rsidTr="00653844">
        <w:trPr>
          <w:trHeight w:val="367"/>
        </w:trPr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2D453" w14:textId="51F55D1F" w:rsidR="004C400D" w:rsidRPr="00747896" w:rsidRDefault="004C400D" w:rsidP="00653844">
            <w:pPr>
              <w:pStyle w:val="Table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1</w:t>
            </w:r>
            <w:r w:rsidR="00A65639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85FE6" w14:textId="77777777" w:rsidR="004C400D" w:rsidRPr="00747896" w:rsidRDefault="004C400D" w:rsidP="00653844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Sleep qualit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B5991" w14:textId="7C2025EA" w:rsidR="004C400D" w:rsidRPr="00747896" w:rsidRDefault="004C400D" w:rsidP="00653844">
            <w:pPr>
              <w:pStyle w:val="Table"/>
              <w:rPr>
                <w:color w:val="000000"/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28***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3DC31" w14:textId="0DD11787" w:rsidR="004C400D" w:rsidRPr="00747896" w:rsidRDefault="004C400D" w:rsidP="00653844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32***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2EAE9" w14:textId="77777777" w:rsidR="004C400D" w:rsidRPr="00747896" w:rsidRDefault="004C400D" w:rsidP="00653844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18***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AE5CE" w14:textId="77777777" w:rsidR="004C400D" w:rsidRPr="00747896" w:rsidRDefault="004C400D" w:rsidP="00653844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30**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EDEBD" w14:textId="77777777" w:rsidR="004C400D" w:rsidRPr="00747896" w:rsidRDefault="004C400D" w:rsidP="00653844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41***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3B666" w14:textId="77777777" w:rsidR="004C400D" w:rsidRPr="00747896" w:rsidRDefault="004C400D" w:rsidP="00653844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>–0.27***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95AAB" w14:textId="77777777" w:rsidR="004C400D" w:rsidRPr="00747896" w:rsidRDefault="004C400D" w:rsidP="00653844">
            <w:pPr>
              <w:pStyle w:val="Table"/>
              <w:rPr>
                <w:sz w:val="18"/>
                <w:szCs w:val="18"/>
                <w:lang w:val="en-US"/>
              </w:rPr>
            </w:pPr>
            <w:r w:rsidRPr="00747896">
              <w:rPr>
                <w:color w:val="000000"/>
                <w:sz w:val="18"/>
                <w:szCs w:val="18"/>
                <w:lang w:val="en-US"/>
              </w:rPr>
              <w:t xml:space="preserve">  0.47***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83672" w14:textId="3FC8DC90" w:rsidR="004C400D" w:rsidRPr="00747896" w:rsidRDefault="004C400D" w:rsidP="0065384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747896">
              <w:rPr>
                <w:color w:val="000000"/>
                <w:sz w:val="18"/>
                <w:szCs w:val="18"/>
              </w:rPr>
              <w:t xml:space="preserve"> 0.50***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DBBEE" w14:textId="77777777" w:rsidR="004C400D" w:rsidRPr="00747896" w:rsidRDefault="004C400D" w:rsidP="00653844">
            <w:pPr>
              <w:pStyle w:val="Table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4B6E7CA8" w14:textId="2D95F51C" w:rsidR="00604149" w:rsidRPr="007A69AB" w:rsidRDefault="00347BB4" w:rsidP="00604149">
      <w:pPr>
        <w:rPr>
          <w:color w:val="000000"/>
          <w:sz w:val="16"/>
          <w:szCs w:val="16"/>
          <w:lang w:eastAsia="fr-FR"/>
        </w:rPr>
      </w:pPr>
      <w:r w:rsidRPr="00347BB4">
        <w:rPr>
          <w:i/>
          <w:iCs/>
          <w:sz w:val="16"/>
          <w:szCs w:val="16"/>
          <w:lang w:eastAsia="fr-FR"/>
        </w:rPr>
        <w:t>Note.</w:t>
      </w:r>
      <w:r w:rsidRPr="00347BB4">
        <w:rPr>
          <w:sz w:val="16"/>
          <w:szCs w:val="16"/>
          <w:lang w:eastAsia="fr-FR"/>
        </w:rPr>
        <w:t xml:space="preserve"> * p &lt; .05, ** p &lt; .01, *** p &lt; .001</w:t>
      </w:r>
      <w:r w:rsidR="007A69AB">
        <w:rPr>
          <w:sz w:val="16"/>
          <w:szCs w:val="16"/>
          <w:lang w:eastAsia="fr-FR"/>
        </w:rPr>
        <w:t xml:space="preserve">. </w:t>
      </w:r>
      <w:r w:rsidR="007A69AB" w:rsidRPr="00172415">
        <w:rPr>
          <w:color w:val="000000"/>
          <w:sz w:val="16"/>
          <w:szCs w:val="16"/>
          <w:vertAlign w:val="superscript"/>
          <w:lang w:eastAsia="fr-FR"/>
        </w:rPr>
        <w:t>a)</w:t>
      </w:r>
      <w:r w:rsidR="007A69AB" w:rsidRPr="00172415">
        <w:rPr>
          <w:color w:val="000000"/>
          <w:sz w:val="16"/>
          <w:szCs w:val="16"/>
          <w:lang w:eastAsia="fr-FR"/>
        </w:rPr>
        <w:t xml:space="preserve"> Gender was coded as 0 = male and 1 = female. </w:t>
      </w:r>
      <w:r w:rsidR="007A69AB" w:rsidRPr="00172415">
        <w:rPr>
          <w:color w:val="000000"/>
          <w:sz w:val="16"/>
          <w:szCs w:val="16"/>
          <w:vertAlign w:val="superscript"/>
          <w:lang w:eastAsia="fr-FR"/>
        </w:rPr>
        <w:t>b)</w:t>
      </w:r>
      <w:r w:rsidR="007A69AB" w:rsidRPr="00172415">
        <w:rPr>
          <w:color w:val="000000"/>
          <w:sz w:val="16"/>
          <w:szCs w:val="16"/>
          <w:lang w:eastAsia="fr-FR"/>
        </w:rPr>
        <w:t xml:space="preserve"> Life partner was coded as 0 = yes and 1 = no. </w:t>
      </w:r>
      <w:r w:rsidR="007A69AB" w:rsidRPr="00172415">
        <w:rPr>
          <w:color w:val="000000"/>
          <w:sz w:val="16"/>
          <w:szCs w:val="16"/>
          <w:vertAlign w:val="superscript"/>
          <w:lang w:eastAsia="fr-FR"/>
        </w:rPr>
        <w:t>c)</w:t>
      </w:r>
      <w:r w:rsidR="007A69AB" w:rsidRPr="00172415">
        <w:rPr>
          <w:color w:val="000000"/>
          <w:sz w:val="16"/>
          <w:szCs w:val="16"/>
          <w:lang w:eastAsia="fr-FR"/>
        </w:rPr>
        <w:t xml:space="preserve"> Education level</w:t>
      </w:r>
      <w:r w:rsidR="007A69AB">
        <w:rPr>
          <w:color w:val="000000"/>
          <w:sz w:val="16"/>
          <w:szCs w:val="16"/>
          <w:lang w:eastAsia="fr-FR"/>
        </w:rPr>
        <w:t xml:space="preserve"> was coded as </w:t>
      </w:r>
      <w:r w:rsidR="007A69AB" w:rsidRPr="00172415">
        <w:rPr>
          <w:color w:val="000000"/>
          <w:sz w:val="16"/>
          <w:szCs w:val="16"/>
          <w:lang w:eastAsia="fr-FR"/>
        </w:rPr>
        <w:t>1</w:t>
      </w:r>
      <w:r w:rsidR="007A69AB">
        <w:rPr>
          <w:color w:val="000000"/>
          <w:sz w:val="16"/>
          <w:szCs w:val="16"/>
          <w:lang w:eastAsia="fr-FR"/>
        </w:rPr>
        <w:t xml:space="preserve"> =</w:t>
      </w:r>
      <w:r w:rsidR="007A69AB" w:rsidRPr="00172415">
        <w:rPr>
          <w:color w:val="000000"/>
          <w:sz w:val="16"/>
          <w:szCs w:val="16"/>
          <w:lang w:eastAsia="fr-FR"/>
        </w:rPr>
        <w:t xml:space="preserve"> </w:t>
      </w:r>
      <w:r w:rsidR="007A69AB">
        <w:rPr>
          <w:color w:val="000000"/>
          <w:sz w:val="16"/>
          <w:szCs w:val="16"/>
          <w:lang w:eastAsia="fr-FR"/>
        </w:rPr>
        <w:t>s</w:t>
      </w:r>
      <w:r w:rsidR="007A69AB" w:rsidRPr="00172415">
        <w:rPr>
          <w:color w:val="000000"/>
          <w:sz w:val="16"/>
          <w:szCs w:val="16"/>
          <w:lang w:eastAsia="fr-FR"/>
        </w:rPr>
        <w:t>elf-taught</w:t>
      </w:r>
      <w:r w:rsidR="007A69AB">
        <w:rPr>
          <w:color w:val="000000"/>
          <w:sz w:val="16"/>
          <w:szCs w:val="16"/>
          <w:lang w:eastAsia="fr-FR"/>
        </w:rPr>
        <w:t xml:space="preserve">; </w:t>
      </w:r>
      <w:r w:rsidR="007A69AB" w:rsidRPr="00172415">
        <w:rPr>
          <w:color w:val="000000"/>
          <w:sz w:val="16"/>
          <w:szCs w:val="16"/>
          <w:lang w:eastAsia="fr-FR"/>
        </w:rPr>
        <w:t xml:space="preserve">2 </w:t>
      </w:r>
      <w:r w:rsidR="007A69AB">
        <w:rPr>
          <w:color w:val="000000"/>
          <w:sz w:val="16"/>
          <w:szCs w:val="16"/>
          <w:lang w:eastAsia="fr-FR"/>
        </w:rPr>
        <w:t>=</w:t>
      </w:r>
      <w:r w:rsidR="007A69AB" w:rsidRPr="00172415">
        <w:rPr>
          <w:color w:val="000000"/>
          <w:sz w:val="16"/>
          <w:szCs w:val="16"/>
          <w:lang w:eastAsia="fr-FR"/>
        </w:rPr>
        <w:t xml:space="preserve"> </w:t>
      </w:r>
      <w:r w:rsidR="007A69AB">
        <w:rPr>
          <w:color w:val="000000"/>
          <w:sz w:val="16"/>
          <w:szCs w:val="16"/>
          <w:lang w:eastAsia="fr-FR"/>
        </w:rPr>
        <w:t>v</w:t>
      </w:r>
      <w:r w:rsidR="007A69AB" w:rsidRPr="00172415">
        <w:rPr>
          <w:color w:val="000000"/>
          <w:sz w:val="16"/>
          <w:szCs w:val="16"/>
          <w:lang w:eastAsia="fr-FR"/>
        </w:rPr>
        <w:t>ocational training certificate</w:t>
      </w:r>
      <w:r w:rsidR="007A69AB">
        <w:rPr>
          <w:color w:val="000000"/>
          <w:sz w:val="16"/>
          <w:szCs w:val="16"/>
          <w:lang w:eastAsia="fr-FR"/>
        </w:rPr>
        <w:t xml:space="preserve">; </w:t>
      </w:r>
      <w:r w:rsidR="007A69AB" w:rsidRPr="00172415">
        <w:rPr>
          <w:color w:val="000000"/>
          <w:sz w:val="16"/>
          <w:szCs w:val="16"/>
          <w:lang w:eastAsia="fr-FR"/>
        </w:rPr>
        <w:t xml:space="preserve">3 </w:t>
      </w:r>
      <w:r w:rsidR="007A69AB">
        <w:rPr>
          <w:color w:val="000000"/>
          <w:sz w:val="16"/>
          <w:szCs w:val="16"/>
          <w:lang w:eastAsia="fr-FR"/>
        </w:rPr>
        <w:t>=</w:t>
      </w:r>
      <w:r w:rsidR="007A69AB" w:rsidRPr="00172415">
        <w:rPr>
          <w:color w:val="000000"/>
          <w:sz w:val="16"/>
          <w:szCs w:val="16"/>
          <w:lang w:eastAsia="fr-FR"/>
        </w:rPr>
        <w:t xml:space="preserve"> </w:t>
      </w:r>
      <w:r w:rsidR="007A69AB">
        <w:rPr>
          <w:color w:val="000000"/>
          <w:sz w:val="16"/>
          <w:szCs w:val="16"/>
          <w:lang w:eastAsia="fr-FR"/>
        </w:rPr>
        <w:t>h</w:t>
      </w:r>
      <w:r w:rsidR="007A69AB" w:rsidRPr="00172415">
        <w:rPr>
          <w:color w:val="000000"/>
          <w:sz w:val="16"/>
          <w:szCs w:val="16"/>
          <w:lang w:eastAsia="fr-FR"/>
        </w:rPr>
        <w:t>igh school diploma</w:t>
      </w:r>
      <w:r w:rsidR="007A69AB">
        <w:rPr>
          <w:color w:val="000000"/>
          <w:sz w:val="16"/>
          <w:szCs w:val="16"/>
          <w:lang w:eastAsia="fr-FR"/>
        </w:rPr>
        <w:t xml:space="preserve">; </w:t>
      </w:r>
      <w:r w:rsidR="007A69AB" w:rsidRPr="00172415">
        <w:rPr>
          <w:color w:val="000000"/>
          <w:sz w:val="16"/>
          <w:szCs w:val="16"/>
          <w:lang w:eastAsia="fr-FR"/>
        </w:rPr>
        <w:t xml:space="preserve">4 </w:t>
      </w:r>
      <w:r w:rsidR="007A69AB">
        <w:rPr>
          <w:color w:val="000000"/>
          <w:sz w:val="16"/>
          <w:szCs w:val="16"/>
          <w:lang w:eastAsia="fr-FR"/>
        </w:rPr>
        <w:t>=</w:t>
      </w:r>
      <w:r w:rsidR="007A69AB" w:rsidRPr="00172415">
        <w:rPr>
          <w:color w:val="000000"/>
          <w:sz w:val="16"/>
          <w:szCs w:val="16"/>
          <w:lang w:eastAsia="fr-FR"/>
        </w:rPr>
        <w:t xml:space="preserve"> </w:t>
      </w:r>
      <w:r w:rsidR="007A69AB">
        <w:rPr>
          <w:color w:val="000000"/>
          <w:sz w:val="16"/>
          <w:szCs w:val="16"/>
          <w:lang w:eastAsia="fr-FR"/>
        </w:rPr>
        <w:t>a</w:t>
      </w:r>
      <w:r w:rsidR="007A69AB" w:rsidRPr="00172415">
        <w:rPr>
          <w:color w:val="000000"/>
          <w:sz w:val="16"/>
          <w:szCs w:val="16"/>
          <w:lang w:eastAsia="fr-FR"/>
        </w:rPr>
        <w:t>ssociate/</w:t>
      </w:r>
      <w:r w:rsidR="007A69AB">
        <w:rPr>
          <w:color w:val="000000"/>
          <w:sz w:val="16"/>
          <w:szCs w:val="16"/>
          <w:lang w:eastAsia="fr-FR"/>
        </w:rPr>
        <w:t>b</w:t>
      </w:r>
      <w:r w:rsidR="007A69AB" w:rsidRPr="00172415">
        <w:rPr>
          <w:color w:val="000000"/>
          <w:sz w:val="16"/>
          <w:szCs w:val="16"/>
          <w:lang w:eastAsia="fr-FR"/>
        </w:rPr>
        <w:t>achelor’s degree</w:t>
      </w:r>
      <w:r w:rsidR="007A69AB">
        <w:rPr>
          <w:color w:val="000000"/>
          <w:sz w:val="16"/>
          <w:szCs w:val="16"/>
          <w:lang w:eastAsia="fr-FR"/>
        </w:rPr>
        <w:t xml:space="preserve">; </w:t>
      </w:r>
      <w:r w:rsidR="007A69AB" w:rsidRPr="00172415">
        <w:rPr>
          <w:color w:val="000000"/>
          <w:sz w:val="16"/>
          <w:szCs w:val="16"/>
          <w:lang w:eastAsia="fr-FR"/>
        </w:rPr>
        <w:t xml:space="preserve">5 </w:t>
      </w:r>
      <w:r w:rsidR="007A69AB">
        <w:rPr>
          <w:color w:val="000000"/>
          <w:sz w:val="16"/>
          <w:szCs w:val="16"/>
          <w:lang w:eastAsia="fr-FR"/>
        </w:rPr>
        <w:t>=</w:t>
      </w:r>
      <w:r w:rsidR="007A69AB" w:rsidRPr="00172415">
        <w:rPr>
          <w:color w:val="000000"/>
          <w:sz w:val="16"/>
          <w:szCs w:val="16"/>
          <w:lang w:eastAsia="fr-FR"/>
        </w:rPr>
        <w:t xml:space="preserve"> </w:t>
      </w:r>
      <w:r w:rsidR="007A69AB">
        <w:rPr>
          <w:color w:val="000000"/>
          <w:sz w:val="16"/>
          <w:szCs w:val="16"/>
          <w:lang w:eastAsia="fr-FR"/>
        </w:rPr>
        <w:t>m</w:t>
      </w:r>
      <w:r w:rsidR="007A69AB" w:rsidRPr="00172415">
        <w:rPr>
          <w:color w:val="000000"/>
          <w:sz w:val="16"/>
          <w:szCs w:val="16"/>
          <w:lang w:eastAsia="fr-FR"/>
        </w:rPr>
        <w:t>aster’s degree</w:t>
      </w:r>
      <w:r w:rsidR="007A69AB">
        <w:rPr>
          <w:color w:val="000000"/>
          <w:sz w:val="16"/>
          <w:szCs w:val="16"/>
          <w:lang w:eastAsia="fr-FR"/>
        </w:rPr>
        <w:t xml:space="preserve"> and </w:t>
      </w:r>
      <w:r w:rsidR="007A69AB" w:rsidRPr="00172415">
        <w:rPr>
          <w:color w:val="000000"/>
          <w:sz w:val="16"/>
          <w:szCs w:val="16"/>
          <w:lang w:eastAsia="fr-FR"/>
        </w:rPr>
        <w:t xml:space="preserve">6 </w:t>
      </w:r>
      <w:r w:rsidR="007A69AB">
        <w:rPr>
          <w:color w:val="000000"/>
          <w:sz w:val="16"/>
          <w:szCs w:val="16"/>
          <w:lang w:eastAsia="fr-FR"/>
        </w:rPr>
        <w:t>=</w:t>
      </w:r>
      <w:r w:rsidR="007A69AB" w:rsidRPr="00172415">
        <w:rPr>
          <w:color w:val="000000"/>
          <w:sz w:val="16"/>
          <w:szCs w:val="16"/>
          <w:lang w:eastAsia="fr-FR"/>
        </w:rPr>
        <w:t xml:space="preserve"> </w:t>
      </w:r>
      <w:r w:rsidR="007A69AB">
        <w:rPr>
          <w:color w:val="000000"/>
          <w:sz w:val="16"/>
          <w:szCs w:val="16"/>
          <w:lang w:eastAsia="fr-FR"/>
        </w:rPr>
        <w:t>d</w:t>
      </w:r>
      <w:r w:rsidR="007A69AB" w:rsidRPr="00172415">
        <w:rPr>
          <w:color w:val="000000"/>
          <w:sz w:val="16"/>
          <w:szCs w:val="16"/>
          <w:lang w:eastAsia="fr-FR"/>
        </w:rPr>
        <w:t>octorate or higher</w:t>
      </w:r>
      <w:r w:rsidR="007A69AB">
        <w:rPr>
          <w:color w:val="000000"/>
          <w:sz w:val="16"/>
          <w:szCs w:val="16"/>
          <w:lang w:eastAsia="fr-FR"/>
        </w:rPr>
        <w:t xml:space="preserve">. </w:t>
      </w:r>
      <w:r w:rsidR="007A69AB">
        <w:rPr>
          <w:color w:val="000000"/>
          <w:sz w:val="16"/>
          <w:szCs w:val="16"/>
          <w:vertAlign w:val="superscript"/>
          <w:lang w:eastAsia="fr-FR"/>
        </w:rPr>
        <w:t>d)</w:t>
      </w:r>
      <w:r w:rsidR="007A69AB">
        <w:rPr>
          <w:color w:val="000000"/>
          <w:sz w:val="16"/>
          <w:szCs w:val="16"/>
          <w:lang w:eastAsia="fr-FR"/>
        </w:rPr>
        <w:t xml:space="preserve"> Sector was coded as 0 = manufacturing and 1 = services. </w:t>
      </w:r>
      <w:r w:rsidR="007A69AB">
        <w:rPr>
          <w:color w:val="000000"/>
          <w:sz w:val="16"/>
          <w:szCs w:val="16"/>
          <w:vertAlign w:val="superscript"/>
          <w:lang w:eastAsia="fr-FR"/>
        </w:rPr>
        <w:t xml:space="preserve">e) </w:t>
      </w:r>
      <w:r w:rsidR="007A69AB">
        <w:rPr>
          <w:color w:val="000000"/>
          <w:sz w:val="16"/>
          <w:szCs w:val="16"/>
          <w:lang w:eastAsia="fr-FR"/>
        </w:rPr>
        <w:t xml:space="preserve">Weekly workload was coded as </w:t>
      </w:r>
      <w:r w:rsidR="007A69AB" w:rsidRPr="00ED6B2D">
        <w:rPr>
          <w:color w:val="000000"/>
          <w:sz w:val="16"/>
          <w:szCs w:val="16"/>
          <w:lang w:eastAsia="fr-FR"/>
        </w:rPr>
        <w:t xml:space="preserve">1 </w:t>
      </w:r>
      <w:r w:rsidR="007A69AB">
        <w:rPr>
          <w:color w:val="000000"/>
          <w:sz w:val="16"/>
          <w:szCs w:val="16"/>
          <w:lang w:eastAsia="fr-FR"/>
        </w:rPr>
        <w:t>=</w:t>
      </w:r>
      <w:r w:rsidR="007A69AB" w:rsidRPr="00ED6B2D">
        <w:rPr>
          <w:color w:val="000000"/>
          <w:sz w:val="16"/>
          <w:szCs w:val="16"/>
          <w:lang w:eastAsia="fr-FR"/>
        </w:rPr>
        <w:t xml:space="preserve"> 40 hours or less</w:t>
      </w:r>
      <w:r w:rsidR="007A69AB">
        <w:rPr>
          <w:color w:val="000000"/>
          <w:sz w:val="16"/>
          <w:szCs w:val="16"/>
          <w:lang w:eastAsia="fr-FR"/>
        </w:rPr>
        <w:t xml:space="preserve">; </w:t>
      </w:r>
      <w:r w:rsidR="007A69AB" w:rsidRPr="00ED6B2D">
        <w:rPr>
          <w:color w:val="000000"/>
          <w:sz w:val="16"/>
          <w:szCs w:val="16"/>
          <w:lang w:eastAsia="fr-FR"/>
        </w:rPr>
        <w:t xml:space="preserve">2 </w:t>
      </w:r>
      <w:r w:rsidR="007A69AB">
        <w:rPr>
          <w:color w:val="000000"/>
          <w:sz w:val="16"/>
          <w:szCs w:val="16"/>
          <w:lang w:eastAsia="fr-FR"/>
        </w:rPr>
        <w:t>=</w:t>
      </w:r>
      <w:r w:rsidR="007A69AB" w:rsidRPr="00ED6B2D">
        <w:rPr>
          <w:color w:val="000000"/>
          <w:sz w:val="16"/>
          <w:szCs w:val="16"/>
          <w:lang w:eastAsia="fr-FR"/>
        </w:rPr>
        <w:t xml:space="preserve"> </w:t>
      </w:r>
      <w:r w:rsidR="007A69AB">
        <w:rPr>
          <w:color w:val="000000"/>
          <w:sz w:val="16"/>
          <w:szCs w:val="16"/>
          <w:lang w:eastAsia="fr-FR"/>
        </w:rPr>
        <w:t>b</w:t>
      </w:r>
      <w:r w:rsidR="007A69AB" w:rsidRPr="00ED6B2D">
        <w:rPr>
          <w:color w:val="000000"/>
          <w:sz w:val="16"/>
          <w:szCs w:val="16"/>
          <w:lang w:eastAsia="fr-FR"/>
        </w:rPr>
        <w:t>etween 40 and 50 hours</w:t>
      </w:r>
      <w:r w:rsidR="007A69AB">
        <w:rPr>
          <w:color w:val="000000"/>
          <w:sz w:val="16"/>
          <w:szCs w:val="16"/>
          <w:lang w:eastAsia="fr-FR"/>
        </w:rPr>
        <w:t xml:space="preserve">; </w:t>
      </w:r>
      <w:r w:rsidR="007A69AB" w:rsidRPr="00ED6B2D">
        <w:rPr>
          <w:color w:val="000000"/>
          <w:sz w:val="16"/>
          <w:szCs w:val="16"/>
          <w:lang w:eastAsia="fr-FR"/>
        </w:rPr>
        <w:t xml:space="preserve">3 </w:t>
      </w:r>
      <w:r w:rsidR="007A69AB">
        <w:rPr>
          <w:color w:val="000000"/>
          <w:sz w:val="16"/>
          <w:szCs w:val="16"/>
          <w:lang w:eastAsia="fr-FR"/>
        </w:rPr>
        <w:t>=</w:t>
      </w:r>
      <w:r w:rsidR="007A69AB" w:rsidRPr="00ED6B2D">
        <w:rPr>
          <w:color w:val="000000"/>
          <w:sz w:val="16"/>
          <w:szCs w:val="16"/>
          <w:lang w:eastAsia="fr-FR"/>
        </w:rPr>
        <w:t xml:space="preserve"> </w:t>
      </w:r>
      <w:r w:rsidR="007A69AB">
        <w:rPr>
          <w:color w:val="000000"/>
          <w:sz w:val="16"/>
          <w:szCs w:val="16"/>
          <w:lang w:eastAsia="fr-FR"/>
        </w:rPr>
        <w:t>b</w:t>
      </w:r>
      <w:r w:rsidR="007A69AB" w:rsidRPr="00ED6B2D">
        <w:rPr>
          <w:color w:val="000000"/>
          <w:sz w:val="16"/>
          <w:szCs w:val="16"/>
          <w:lang w:eastAsia="fr-FR"/>
        </w:rPr>
        <w:t>etween 50 and 60 hours</w:t>
      </w:r>
      <w:r w:rsidR="007A69AB">
        <w:rPr>
          <w:color w:val="000000"/>
          <w:sz w:val="16"/>
          <w:szCs w:val="16"/>
          <w:lang w:eastAsia="fr-FR"/>
        </w:rPr>
        <w:t xml:space="preserve">; </w:t>
      </w:r>
      <w:r w:rsidR="007A69AB" w:rsidRPr="00ED6B2D">
        <w:rPr>
          <w:color w:val="000000"/>
          <w:sz w:val="16"/>
          <w:szCs w:val="16"/>
          <w:lang w:eastAsia="fr-FR"/>
        </w:rPr>
        <w:t xml:space="preserve">4 </w:t>
      </w:r>
      <w:r w:rsidR="007A69AB">
        <w:rPr>
          <w:color w:val="000000"/>
          <w:sz w:val="16"/>
          <w:szCs w:val="16"/>
          <w:lang w:eastAsia="fr-FR"/>
        </w:rPr>
        <w:t>=</w:t>
      </w:r>
      <w:r w:rsidR="007A69AB" w:rsidRPr="00ED6B2D">
        <w:rPr>
          <w:color w:val="000000"/>
          <w:sz w:val="16"/>
          <w:szCs w:val="16"/>
          <w:lang w:eastAsia="fr-FR"/>
        </w:rPr>
        <w:t xml:space="preserve"> </w:t>
      </w:r>
      <w:r w:rsidR="007A69AB">
        <w:rPr>
          <w:color w:val="000000"/>
          <w:sz w:val="16"/>
          <w:szCs w:val="16"/>
          <w:lang w:eastAsia="fr-FR"/>
        </w:rPr>
        <w:t>b</w:t>
      </w:r>
      <w:r w:rsidR="007A69AB" w:rsidRPr="00ED6B2D">
        <w:rPr>
          <w:color w:val="000000"/>
          <w:sz w:val="16"/>
          <w:szCs w:val="16"/>
          <w:lang w:eastAsia="fr-FR"/>
        </w:rPr>
        <w:t>etween 60 and 70 hours</w:t>
      </w:r>
      <w:r w:rsidR="007A69AB">
        <w:rPr>
          <w:color w:val="000000"/>
          <w:sz w:val="16"/>
          <w:szCs w:val="16"/>
          <w:lang w:eastAsia="fr-FR"/>
        </w:rPr>
        <w:t xml:space="preserve"> and </w:t>
      </w:r>
      <w:r w:rsidR="007A69AB" w:rsidRPr="00ED6B2D">
        <w:rPr>
          <w:color w:val="000000"/>
          <w:sz w:val="16"/>
          <w:szCs w:val="16"/>
          <w:lang w:eastAsia="fr-FR"/>
        </w:rPr>
        <w:t xml:space="preserve">5 </w:t>
      </w:r>
      <w:r w:rsidR="007A69AB">
        <w:rPr>
          <w:color w:val="000000"/>
          <w:sz w:val="16"/>
          <w:szCs w:val="16"/>
          <w:lang w:eastAsia="fr-FR"/>
        </w:rPr>
        <w:t>=</w:t>
      </w:r>
      <w:r w:rsidR="007A69AB" w:rsidRPr="00ED6B2D">
        <w:rPr>
          <w:color w:val="000000"/>
          <w:sz w:val="16"/>
          <w:szCs w:val="16"/>
          <w:lang w:eastAsia="fr-FR"/>
        </w:rPr>
        <w:t xml:space="preserve"> </w:t>
      </w:r>
      <w:r w:rsidR="007A69AB">
        <w:rPr>
          <w:color w:val="000000"/>
          <w:sz w:val="16"/>
          <w:szCs w:val="16"/>
          <w:lang w:eastAsia="fr-FR"/>
        </w:rPr>
        <w:t>m</w:t>
      </w:r>
      <w:r w:rsidR="007A69AB" w:rsidRPr="00ED6B2D">
        <w:rPr>
          <w:color w:val="000000"/>
          <w:sz w:val="16"/>
          <w:szCs w:val="16"/>
          <w:lang w:eastAsia="fr-FR"/>
        </w:rPr>
        <w:t>ore than 70 hours</w:t>
      </w:r>
      <w:r w:rsidR="007A69AB">
        <w:rPr>
          <w:color w:val="000000"/>
          <w:sz w:val="16"/>
          <w:szCs w:val="16"/>
          <w:lang w:eastAsia="fr-FR"/>
        </w:rPr>
        <w:t>.</w:t>
      </w:r>
      <w:r w:rsidR="007A69AB" w:rsidRPr="00172415" w:rsidDel="00A205D0">
        <w:rPr>
          <w:color w:val="000000"/>
          <w:sz w:val="16"/>
          <w:szCs w:val="16"/>
          <w:lang w:eastAsia="fr-FR"/>
        </w:rPr>
        <w:t xml:space="preserve"> </w:t>
      </w:r>
    </w:p>
    <w:sectPr w:rsidR="00604149" w:rsidRPr="007A69AB" w:rsidSect="00C24CB3">
      <w:headerReference w:type="even" r:id="rId13"/>
      <w:footerReference w:type="even" r:id="rId14"/>
      <w:footerReference w:type="default" r:id="rId15"/>
      <w:headerReference w:type="first" r:id="rId16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1A0AC" w14:textId="77777777" w:rsidR="00C01205" w:rsidRDefault="00C01205" w:rsidP="00117666">
      <w:pPr>
        <w:spacing w:after="0"/>
      </w:pPr>
      <w:r>
        <w:separator/>
      </w:r>
    </w:p>
  </w:endnote>
  <w:endnote w:type="continuationSeparator" w:id="0">
    <w:p w14:paraId="02CE37CC" w14:textId="77777777" w:rsidR="00C01205" w:rsidRDefault="00C012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79712512"/>
      <w:docPartObj>
        <w:docPartGallery w:val="Page Numbers (Bottom of Page)"/>
        <w:docPartUnique/>
      </w:docPartObj>
    </w:sdtPr>
    <w:sdtEndPr/>
    <w:sdtContent>
      <w:p w14:paraId="0B15A7D9" w14:textId="77777777" w:rsidR="00347BB4" w:rsidRDefault="00347B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D4F0F2" w14:textId="77777777" w:rsidR="00347BB4" w:rsidRDefault="00347B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7551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755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7551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7551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755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7551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9C78A" w14:textId="77777777" w:rsidR="00C01205" w:rsidRDefault="00C01205" w:rsidP="00117666">
      <w:pPr>
        <w:spacing w:after="0"/>
      </w:pPr>
      <w:r>
        <w:separator/>
      </w:r>
    </w:p>
  </w:footnote>
  <w:footnote w:type="continuationSeparator" w:id="0">
    <w:p w14:paraId="2FCFA91E" w14:textId="77777777" w:rsidR="00C01205" w:rsidRDefault="00C012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7551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7551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C4325F"/>
    <w:multiLevelType w:val="multilevel"/>
    <w:tmpl w:val="7A16261C"/>
    <w:lvl w:ilvl="0">
      <w:start w:val="1"/>
      <w:numFmt w:val="decimal"/>
      <w:pStyle w:val="Head1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decimal"/>
      <w:pStyle w:val="Head2"/>
      <w:lvlText w:val="%1.%2."/>
      <w:lvlJc w:val="left"/>
      <w:pPr>
        <w:tabs>
          <w:tab w:val="num" w:pos="792"/>
        </w:tabs>
        <w:ind w:left="792" w:hanging="792"/>
      </w:pPr>
      <w:rPr>
        <w:rFonts w:hint="default"/>
      </w:rPr>
    </w:lvl>
    <w:lvl w:ilvl="2">
      <w:start w:val="1"/>
      <w:numFmt w:val="decimal"/>
      <w:pStyle w:val="Head3"/>
      <w:lvlText w:val="%1.%2.%3.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388719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6BF"/>
    <w:rsid w:val="00043D27"/>
    <w:rsid w:val="00052A14"/>
    <w:rsid w:val="00060C08"/>
    <w:rsid w:val="00062652"/>
    <w:rsid w:val="00077D53"/>
    <w:rsid w:val="000975E5"/>
    <w:rsid w:val="000D0A12"/>
    <w:rsid w:val="000E1FA9"/>
    <w:rsid w:val="00105FD9"/>
    <w:rsid w:val="00106620"/>
    <w:rsid w:val="00117666"/>
    <w:rsid w:val="001549D3"/>
    <w:rsid w:val="00160065"/>
    <w:rsid w:val="00174DDF"/>
    <w:rsid w:val="00177D84"/>
    <w:rsid w:val="0019607E"/>
    <w:rsid w:val="001E0640"/>
    <w:rsid w:val="001F6DB8"/>
    <w:rsid w:val="0026512D"/>
    <w:rsid w:val="00267D18"/>
    <w:rsid w:val="002723F5"/>
    <w:rsid w:val="00282E97"/>
    <w:rsid w:val="002868E2"/>
    <w:rsid w:val="002869C3"/>
    <w:rsid w:val="002936E4"/>
    <w:rsid w:val="002B3915"/>
    <w:rsid w:val="002B4A57"/>
    <w:rsid w:val="002C6857"/>
    <w:rsid w:val="002C74CA"/>
    <w:rsid w:val="00324EE2"/>
    <w:rsid w:val="00347BB4"/>
    <w:rsid w:val="003544FB"/>
    <w:rsid w:val="003D2D47"/>
    <w:rsid w:val="003D2F2D"/>
    <w:rsid w:val="00401590"/>
    <w:rsid w:val="00447801"/>
    <w:rsid w:val="00452E9C"/>
    <w:rsid w:val="004603D7"/>
    <w:rsid w:val="00472CB6"/>
    <w:rsid w:val="004735C8"/>
    <w:rsid w:val="00483B72"/>
    <w:rsid w:val="004961FF"/>
    <w:rsid w:val="004A15DF"/>
    <w:rsid w:val="004A6174"/>
    <w:rsid w:val="004C400D"/>
    <w:rsid w:val="005073AF"/>
    <w:rsid w:val="00517A89"/>
    <w:rsid w:val="005250F2"/>
    <w:rsid w:val="00544BEC"/>
    <w:rsid w:val="0056777D"/>
    <w:rsid w:val="00573E28"/>
    <w:rsid w:val="00593EEA"/>
    <w:rsid w:val="005A5EEE"/>
    <w:rsid w:val="005D1B39"/>
    <w:rsid w:val="005E49C4"/>
    <w:rsid w:val="006036FC"/>
    <w:rsid w:val="00604149"/>
    <w:rsid w:val="0060617A"/>
    <w:rsid w:val="00607308"/>
    <w:rsid w:val="006375C7"/>
    <w:rsid w:val="00640AB3"/>
    <w:rsid w:val="00653844"/>
    <w:rsid w:val="00654E8F"/>
    <w:rsid w:val="00660D05"/>
    <w:rsid w:val="006820B1"/>
    <w:rsid w:val="006B7D14"/>
    <w:rsid w:val="006C4D23"/>
    <w:rsid w:val="006D6BC8"/>
    <w:rsid w:val="006F70D4"/>
    <w:rsid w:val="00701727"/>
    <w:rsid w:val="00703C7F"/>
    <w:rsid w:val="0070566C"/>
    <w:rsid w:val="00714C50"/>
    <w:rsid w:val="00725A7D"/>
    <w:rsid w:val="007501BE"/>
    <w:rsid w:val="00757A6A"/>
    <w:rsid w:val="00784FE6"/>
    <w:rsid w:val="00785D81"/>
    <w:rsid w:val="00790BB3"/>
    <w:rsid w:val="007A283F"/>
    <w:rsid w:val="007A69AB"/>
    <w:rsid w:val="007C206C"/>
    <w:rsid w:val="00803D24"/>
    <w:rsid w:val="00817DD6"/>
    <w:rsid w:val="00827C39"/>
    <w:rsid w:val="00836CC7"/>
    <w:rsid w:val="008425DF"/>
    <w:rsid w:val="00885156"/>
    <w:rsid w:val="00886812"/>
    <w:rsid w:val="008D7E72"/>
    <w:rsid w:val="009064A0"/>
    <w:rsid w:val="009151AA"/>
    <w:rsid w:val="0093429D"/>
    <w:rsid w:val="00943573"/>
    <w:rsid w:val="009562AC"/>
    <w:rsid w:val="00970F7D"/>
    <w:rsid w:val="009731B4"/>
    <w:rsid w:val="00977D72"/>
    <w:rsid w:val="00994A3D"/>
    <w:rsid w:val="009B1A9F"/>
    <w:rsid w:val="009C2B12"/>
    <w:rsid w:val="009C70F3"/>
    <w:rsid w:val="009E72DE"/>
    <w:rsid w:val="009F5571"/>
    <w:rsid w:val="00A174D9"/>
    <w:rsid w:val="00A47D43"/>
    <w:rsid w:val="00A569CD"/>
    <w:rsid w:val="00A65639"/>
    <w:rsid w:val="00AA6817"/>
    <w:rsid w:val="00AB5EE2"/>
    <w:rsid w:val="00AB6715"/>
    <w:rsid w:val="00AC7DAD"/>
    <w:rsid w:val="00B1671E"/>
    <w:rsid w:val="00B25EB8"/>
    <w:rsid w:val="00B33599"/>
    <w:rsid w:val="00B354E1"/>
    <w:rsid w:val="00B37F4D"/>
    <w:rsid w:val="00B5152B"/>
    <w:rsid w:val="00B515F4"/>
    <w:rsid w:val="00B832C6"/>
    <w:rsid w:val="00B9517E"/>
    <w:rsid w:val="00C01205"/>
    <w:rsid w:val="00C025C7"/>
    <w:rsid w:val="00C24CB3"/>
    <w:rsid w:val="00C25C8D"/>
    <w:rsid w:val="00C52A7B"/>
    <w:rsid w:val="00C56759"/>
    <w:rsid w:val="00C56BAF"/>
    <w:rsid w:val="00C679AA"/>
    <w:rsid w:val="00C71088"/>
    <w:rsid w:val="00C736A6"/>
    <w:rsid w:val="00C75972"/>
    <w:rsid w:val="00C82BDE"/>
    <w:rsid w:val="00CA0BEB"/>
    <w:rsid w:val="00CB01D8"/>
    <w:rsid w:val="00CC0A3A"/>
    <w:rsid w:val="00CD066B"/>
    <w:rsid w:val="00CE4FEE"/>
    <w:rsid w:val="00D01777"/>
    <w:rsid w:val="00D2683B"/>
    <w:rsid w:val="00DB59C3"/>
    <w:rsid w:val="00DC259A"/>
    <w:rsid w:val="00DE23E8"/>
    <w:rsid w:val="00E25D4C"/>
    <w:rsid w:val="00E52377"/>
    <w:rsid w:val="00E64E17"/>
    <w:rsid w:val="00E75518"/>
    <w:rsid w:val="00E866C9"/>
    <w:rsid w:val="00EA3D3C"/>
    <w:rsid w:val="00F2228F"/>
    <w:rsid w:val="00F25F36"/>
    <w:rsid w:val="00F30107"/>
    <w:rsid w:val="00F40C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">
    <w:name w:val="*Table"/>
    <w:qFormat/>
    <w:rsid w:val="00607308"/>
    <w:pPr>
      <w:keepNext/>
      <w:spacing w:after="0" w:line="240" w:lineRule="auto"/>
    </w:pPr>
    <w:rPr>
      <w:rFonts w:ascii="Times New Roman" w:eastAsia="Times New Roman" w:hAnsi="Times New Roman" w:cs="Times New Roman"/>
      <w:noProof/>
      <w:szCs w:val="20"/>
      <w:lang w:val="fr-FR"/>
    </w:rPr>
  </w:style>
  <w:style w:type="paragraph" w:customStyle="1" w:styleId="Head1">
    <w:name w:val="*Head1"/>
    <w:basedOn w:val="Normal"/>
    <w:next w:val="Normal"/>
    <w:qFormat/>
    <w:rsid w:val="00607308"/>
    <w:pPr>
      <w:keepNext/>
      <w:numPr>
        <w:numId w:val="20"/>
      </w:numPr>
      <w:spacing w:before="360" w:after="120"/>
    </w:pPr>
    <w:rPr>
      <w:rFonts w:eastAsia="MS Mincho" w:cs="Times New Roman"/>
      <w:b/>
      <w:sz w:val="32"/>
      <w:szCs w:val="24"/>
    </w:rPr>
  </w:style>
  <w:style w:type="paragraph" w:customStyle="1" w:styleId="Head2">
    <w:name w:val="*Head2"/>
    <w:basedOn w:val="Normal"/>
    <w:next w:val="Normal"/>
    <w:qFormat/>
    <w:rsid w:val="00607308"/>
    <w:pPr>
      <w:keepNext/>
      <w:numPr>
        <w:ilvl w:val="1"/>
        <w:numId w:val="20"/>
      </w:numPr>
      <w:spacing w:before="0" w:after="0"/>
    </w:pPr>
    <w:rPr>
      <w:rFonts w:eastAsia="Times New Roman" w:cs="Times New Roman"/>
      <w:b/>
      <w:sz w:val="28"/>
      <w:szCs w:val="24"/>
    </w:rPr>
  </w:style>
  <w:style w:type="paragraph" w:customStyle="1" w:styleId="Head3">
    <w:name w:val="*Head3"/>
    <w:basedOn w:val="Head2"/>
    <w:next w:val="Normal"/>
    <w:qFormat/>
    <w:rsid w:val="00607308"/>
    <w:pPr>
      <w:numPr>
        <w:ilvl w:val="2"/>
      </w:numPr>
    </w:pPr>
    <w:rPr>
      <w:sz w:val="24"/>
    </w:rPr>
  </w:style>
  <w:style w:type="paragraph" w:customStyle="1" w:styleId="tableheading">
    <w:name w:val="*table_heading"/>
    <w:basedOn w:val="Normal"/>
    <w:next w:val="Table"/>
    <w:qFormat/>
    <w:rsid w:val="00347BB4"/>
    <w:pPr>
      <w:keepNext/>
      <w:spacing w:before="240" w:after="120"/>
      <w:ind w:left="902" w:hanging="902"/>
    </w:pPr>
    <w:rPr>
      <w:rFonts w:eastAsia="MS Mincho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0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8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4-09-18T14:51:00Z</dcterms:created>
  <dcterms:modified xsi:type="dcterms:W3CDTF">2024-09-18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